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10"/>
        <w:gridCol w:w="3000"/>
        <w:gridCol w:w="3075"/>
      </w:tblGrid>
      <w:tr w:rsidR="004F6E12" w:rsidRPr="00C218FD" w14:paraId="61A329F3" w14:textId="77777777" w:rsidTr="005C6548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C5C62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0D717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Number of OTUs</w:t>
            </w:r>
          </w:p>
        </w:tc>
        <w:tc>
          <w:tcPr>
            <w:tcW w:w="30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8961A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Shannon diversity index</w:t>
            </w:r>
          </w:p>
        </w:tc>
      </w:tr>
      <w:tr w:rsidR="004F6E12" w:rsidRPr="00C218FD" w14:paraId="7BC8A917" w14:textId="77777777" w:rsidTr="005C6548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D4C8F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Metal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ED867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385.3 (+/- 2.12)</w:t>
            </w:r>
          </w:p>
        </w:tc>
        <w:tc>
          <w:tcPr>
            <w:tcW w:w="30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0A1B6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7.13 (+/- 0.01)</w:t>
            </w:r>
          </w:p>
        </w:tc>
      </w:tr>
      <w:tr w:rsidR="004F6E12" w:rsidRPr="00C218FD" w14:paraId="292B4F7F" w14:textId="77777777" w:rsidTr="005C6548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BDFB9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Rock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2AC86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365.7 (+/- 3.22)</w:t>
            </w:r>
          </w:p>
        </w:tc>
        <w:tc>
          <w:tcPr>
            <w:tcW w:w="30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1753B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6.75 (+/- 0.01)</w:t>
            </w:r>
          </w:p>
        </w:tc>
      </w:tr>
      <w:tr w:rsidR="004F6E12" w:rsidRPr="00C218FD" w14:paraId="35E6EE08" w14:textId="77777777" w:rsidTr="005C6548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586BC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EE510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358.3 (+/- 4.93)</w:t>
            </w:r>
          </w:p>
        </w:tc>
        <w:tc>
          <w:tcPr>
            <w:tcW w:w="30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67FF1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7.01 (+/- 0.03)</w:t>
            </w:r>
          </w:p>
        </w:tc>
      </w:tr>
      <w:tr w:rsidR="004F6E12" w:rsidRPr="00C218FD" w14:paraId="282FEBC4" w14:textId="77777777" w:rsidTr="005C6548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68C8F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3A1D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351.0 (+/- 6.62)</w:t>
            </w:r>
          </w:p>
        </w:tc>
        <w:tc>
          <w:tcPr>
            <w:tcW w:w="30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16797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6.63 (+/- 0.02)</w:t>
            </w:r>
          </w:p>
        </w:tc>
      </w:tr>
      <w:tr w:rsidR="004F6E12" w:rsidRPr="00C218FD" w14:paraId="0CFD97FC" w14:textId="77777777" w:rsidTr="005C6548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484DC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Plastic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9D0C6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341.0 (+/- 6.92)</w:t>
            </w:r>
          </w:p>
        </w:tc>
        <w:tc>
          <w:tcPr>
            <w:tcW w:w="30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B2880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6.03 (+/- 0.04)</w:t>
            </w:r>
          </w:p>
        </w:tc>
      </w:tr>
      <w:tr w:rsidR="004F6E12" w:rsidRPr="00C218FD" w14:paraId="42E2D63C" w14:textId="77777777" w:rsidTr="005C6548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C5E15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Plant material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24D09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331.5 (+/- 1.83)</w:t>
            </w:r>
          </w:p>
        </w:tc>
        <w:tc>
          <w:tcPr>
            <w:tcW w:w="30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1FA0F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6.26 (+/- 0.01)</w:t>
            </w:r>
          </w:p>
        </w:tc>
      </w:tr>
      <w:tr w:rsidR="004F6E12" w:rsidRPr="00C218FD" w14:paraId="3FF4C56D" w14:textId="77777777" w:rsidTr="005C6548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18BE6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Glass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0B0B3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322.5 (+/- 3.47)</w:t>
            </w:r>
          </w:p>
        </w:tc>
        <w:tc>
          <w:tcPr>
            <w:tcW w:w="30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79B12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6.65 (+/- 0.02)</w:t>
            </w:r>
          </w:p>
        </w:tc>
      </w:tr>
      <w:tr w:rsidR="004F6E12" w:rsidRPr="00C218FD" w14:paraId="7A08F0C5" w14:textId="77777777" w:rsidTr="005C6548"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6AFCE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33712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131.8 (+/- 3.28)</w:t>
            </w:r>
          </w:p>
        </w:tc>
        <w:tc>
          <w:tcPr>
            <w:tcW w:w="30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48115" w14:textId="77777777" w:rsidR="004F6E12" w:rsidRPr="00C218FD" w:rsidRDefault="004F6E12" w:rsidP="005C6548">
            <w:pPr>
              <w:pStyle w:val="normal0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8FD">
              <w:rPr>
                <w:rFonts w:ascii="Times New Roman" w:hAnsi="Times New Roman" w:cs="Times New Roman"/>
                <w:sz w:val="24"/>
                <w:szCs w:val="24"/>
              </w:rPr>
              <w:t>4.94 (+/- 0.02)</w:t>
            </w:r>
          </w:p>
        </w:tc>
      </w:tr>
    </w:tbl>
    <w:p w14:paraId="4409B65E" w14:textId="77777777" w:rsidR="004F6E12" w:rsidRPr="00C218FD" w:rsidRDefault="004F6E12" w:rsidP="004F6E12">
      <w:pPr>
        <w:pStyle w:val="normal0"/>
        <w:jc w:val="both"/>
        <w:rPr>
          <w:rFonts w:ascii="Times New Roman" w:hAnsi="Times New Roman" w:cs="Times New Roman"/>
          <w:sz w:val="24"/>
          <w:szCs w:val="24"/>
        </w:rPr>
      </w:pPr>
    </w:p>
    <w:p w14:paraId="43A61747" w14:textId="77777777" w:rsidR="004F6E12" w:rsidRPr="00C218FD" w:rsidRDefault="004F6E12" w:rsidP="00C218FD">
      <w:pPr>
        <w:pStyle w:val="normal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D7E48B" w14:textId="77777777" w:rsidR="004F6E12" w:rsidRPr="00C218FD" w:rsidRDefault="004F6E12" w:rsidP="00C218FD">
      <w:pPr>
        <w:pStyle w:val="normal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18F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D6A7B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C218FD">
        <w:rPr>
          <w:rFonts w:ascii="Times New Roman" w:hAnsi="Times New Roman" w:cs="Times New Roman"/>
          <w:b/>
          <w:sz w:val="24"/>
          <w:szCs w:val="24"/>
        </w:rPr>
        <w:t>3.</w:t>
      </w:r>
      <w:r w:rsidRPr="00C218FD">
        <w:rPr>
          <w:rFonts w:ascii="Times New Roman" w:hAnsi="Times New Roman" w:cs="Times New Roman"/>
          <w:sz w:val="24"/>
          <w:szCs w:val="24"/>
        </w:rPr>
        <w:t xml:space="preserve"> The number of OTUs and Shannon diversity index of each environmental material sampled from captive Komodo dragon enclosures at a rarefaction depth of 3210 sequences per sample. Data are presented as the mean (+/- standard deviation) of each alpha diversity metric calculated on ten rarefaction iterations.</w:t>
      </w:r>
    </w:p>
    <w:p w14:paraId="56679BF6" w14:textId="77777777" w:rsidR="00553141" w:rsidRDefault="00553141"/>
    <w:sectPr w:rsidR="00553141" w:rsidSect="005531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E12"/>
    <w:rsid w:val="004F6E12"/>
    <w:rsid w:val="00553141"/>
    <w:rsid w:val="00C218FD"/>
    <w:rsid w:val="00DD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8ED7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E12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F6E12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E12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F6E12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Macintosh Word</Application>
  <DocSecurity>0</DocSecurity>
  <Lines>4</Lines>
  <Paragraphs>1</Paragraphs>
  <ScaleCrop>false</ScaleCrop>
  <Company>UCSD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briette Hyde</dc:creator>
  <cp:keywords/>
  <dc:description/>
  <cp:lastModifiedBy>Embriette Hyde</cp:lastModifiedBy>
  <cp:revision>3</cp:revision>
  <dcterms:created xsi:type="dcterms:W3CDTF">2016-02-11T05:33:00Z</dcterms:created>
  <dcterms:modified xsi:type="dcterms:W3CDTF">2016-02-11T05:35:00Z</dcterms:modified>
</cp:coreProperties>
</file>